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466ED" w14:textId="29A0CF4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 w:rsidRPr="00FF3A71">
        <w:rPr>
          <w:rFonts w:ascii="Times New Roman" w:hAnsi="Times New Roman"/>
          <w:b/>
        </w:rPr>
        <w:t xml:space="preserve">Table S4. </w:t>
      </w:r>
      <w:proofErr w:type="gramStart"/>
      <w:r w:rsidRPr="00FF3A71">
        <w:rPr>
          <w:rFonts w:ascii="Times New Roman" w:hAnsi="Times New Roman"/>
          <w:b/>
        </w:rPr>
        <w:t>Estimation of molecular weights for major lipid components making up biomass.</w:t>
      </w:r>
      <w:proofErr w:type="gramEnd"/>
      <w:r w:rsidRPr="00FF3A71">
        <w:rPr>
          <w:rFonts w:ascii="Times New Roman" w:hAnsi="Times New Roman"/>
          <w:b/>
        </w:rPr>
        <w:t xml:space="preserve">  </w:t>
      </w:r>
      <w:r w:rsidRPr="00FF3A71">
        <w:rPr>
          <w:rFonts w:ascii="Times New Roman" w:hAnsi="Times New Roman"/>
        </w:rPr>
        <w:t>Using the chemical structure, the molecular weights of each molecule, and the estimated molecular weights of the R group, whose calculations are shown in Table S3, the molecular weight of each major lipid component was estimated.</w:t>
      </w:r>
    </w:p>
    <w:p w14:paraId="4FDD61F8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noProof/>
        </w:rPr>
      </w:pPr>
    </w:p>
    <w:tbl>
      <w:tblPr>
        <w:tblW w:w="8276" w:type="dxa"/>
        <w:tblInd w:w="93" w:type="dxa"/>
        <w:tblLook w:val="04A0" w:firstRow="1" w:lastRow="0" w:firstColumn="1" w:lastColumn="0" w:noHBand="0" w:noVBand="1"/>
      </w:tblPr>
      <w:tblGrid>
        <w:gridCol w:w="1060"/>
        <w:gridCol w:w="755"/>
        <w:gridCol w:w="1440"/>
        <w:gridCol w:w="1985"/>
        <w:gridCol w:w="1736"/>
        <w:gridCol w:w="1300"/>
      </w:tblGrid>
      <w:tr w:rsidR="001D481B" w:rsidRPr="00FF3A71" w14:paraId="27965144" w14:textId="77777777">
        <w:trPr>
          <w:trHeight w:val="52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4590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978D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W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E2C5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a 1,2-diacylglycerol-3-phosph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719A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 xml:space="preserve">a </w:t>
            </w: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hosphotidyl</w:t>
            </w:r>
            <w:proofErr w:type="spellEnd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-cholin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F3F8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ardiolip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4282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424DF1D9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86E6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30F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2915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EF09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0312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AD22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62ECB86C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3E21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507B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5A0E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1C0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E3AE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FF3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2E0CB118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BE01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1094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CEB3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8665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AC46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DE1D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0BA12FD3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2B8F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AE0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620C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41FA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E12D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5BA8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618FC571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46B6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9E9C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0F9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24E4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1D0A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C4B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6DB8E7C2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665A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R group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69D3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2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965B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04CE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282C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FA56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2C17E177" w14:textId="77777777">
        <w:trPr>
          <w:trHeight w:val="4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FF60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Estimated Total MW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E9B2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DF8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33.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5953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19.4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9EC5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524.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C60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6B14AEE5" w14:textId="77777777">
        <w:trPr>
          <w:trHeight w:val="52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168A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7862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2AA0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 xml:space="preserve">a </w:t>
            </w: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sphingomye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1FEA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an L-1-Phosphatidyl-ethanolamin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2146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an L-1-phosphatidylglyce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633F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063014FE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6866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A13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7CB5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089B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02BC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BC27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15CAC9BC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0BD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E3B4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622A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D7D5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F91A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2D1E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3506BD6C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9E3B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2136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F8FD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00A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7F72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27F9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3531E3CD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D96B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23C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56AB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B33F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5438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C5FB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74E98F3B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CF8E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5900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56A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C4DC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FDB3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9179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45BA6BE1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8B2D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R group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987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2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3BA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BD3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642A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763B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7B64DAC6" w14:textId="77777777">
        <w:trPr>
          <w:trHeight w:val="4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97A5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Estimated Total MW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65EA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8FAD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71.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CC8D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76.3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2217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07.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BD7D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  <w:tr w:rsidR="001D481B" w:rsidRPr="00FF3A71" w14:paraId="6CE22EAB" w14:textId="77777777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9E58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8235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1C27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holeste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EFA1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a cholesterol ester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406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M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920F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a triacylglycerol</w:t>
            </w:r>
          </w:p>
        </w:tc>
      </w:tr>
      <w:tr w:rsidR="001D481B" w:rsidRPr="00FF3A71" w14:paraId="61364300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543E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5FB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6B9D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31B3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888E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8606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</w:tr>
      <w:tr w:rsidR="001D481B" w:rsidRPr="00FF3A71" w14:paraId="05072D21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481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91B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3DAC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D46A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C7B9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F150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</w:tr>
      <w:tr w:rsidR="001D481B" w:rsidRPr="00FF3A71" w14:paraId="44566797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AEE3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128F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D711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0FC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FC9A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886C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</w:tr>
      <w:tr w:rsidR="001D481B" w:rsidRPr="00FF3A71" w14:paraId="4FB5881C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0DEA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P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A7B7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06DE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5550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B5E5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EC19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1D481B" w:rsidRPr="00FF3A71" w14:paraId="41BE09AC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745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E83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781C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B2F7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B3E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AB6A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1D481B" w:rsidRPr="00FF3A71" w14:paraId="232FD19D" w14:textId="77777777">
        <w:trPr>
          <w:trHeight w:val="2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DFA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R group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0FCA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9725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4BEC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8FC6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859F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</w:tr>
      <w:tr w:rsidR="001D481B" w:rsidRPr="00FF3A71" w14:paraId="35E4E2D3" w14:textId="77777777">
        <w:trPr>
          <w:trHeight w:val="4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9442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Estimated Total MW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7ACD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F4BF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386.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2069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643.7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A4C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534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18"/>
              </w:rPr>
              <w:t>794.11</w:t>
            </w:r>
          </w:p>
        </w:tc>
      </w:tr>
    </w:tbl>
    <w:p w14:paraId="28DE812F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</w:p>
    <w:p w14:paraId="7B0EBB51" w14:textId="77777777" w:rsidR="001D481B" w:rsidRPr="00FF3A71" w:rsidRDefault="001D481B">
      <w:pPr>
        <w:rPr>
          <w:rFonts w:ascii="Times New Roman" w:hAnsi="Times New Roman"/>
        </w:rPr>
      </w:pPr>
    </w:p>
    <w:p w14:paraId="7F350B0F" w14:textId="6AC8B11A" w:rsidR="009A0F36" w:rsidRPr="00FF3A71" w:rsidRDefault="009A0F36" w:rsidP="009A0F36">
      <w:pPr>
        <w:rPr>
          <w:rFonts w:ascii="Times New Roman" w:hAnsi="Times New Roman"/>
        </w:rPr>
      </w:pPr>
      <w:bookmarkStart w:id="0" w:name="_GoBack"/>
      <w:bookmarkEnd w:id="0"/>
      <w:r w:rsidRPr="00FF3A71">
        <w:rPr>
          <w:rFonts w:ascii="Times New Roman" w:hAnsi="Times New Roman"/>
        </w:rPr>
        <w:t xml:space="preserve"> </w:t>
      </w:r>
    </w:p>
    <w:p w14:paraId="65581543" w14:textId="193C95D0" w:rsidR="000B7F47" w:rsidRPr="00FF3A71" w:rsidRDefault="009A0F36" w:rsidP="00A75F10">
      <w:pPr>
        <w:jc w:val="both"/>
        <w:rPr>
          <w:rFonts w:ascii="Times New Roman" w:hAnsi="Times New Roman"/>
        </w:rPr>
      </w:pPr>
    </w:p>
    <w:sectPr w:rsidR="000B7F47" w:rsidRPr="00FF3A71" w:rsidSect="000B7F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E62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D520DC"/>
    <w:multiLevelType w:val="hybridMultilevel"/>
    <w:tmpl w:val="7EAE50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26798C"/>
    <w:multiLevelType w:val="hybridMultilevel"/>
    <w:tmpl w:val="7E66AF00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3">
    <w:nsid w:val="0A367334"/>
    <w:multiLevelType w:val="hybridMultilevel"/>
    <w:tmpl w:val="D4C64EF8"/>
    <w:lvl w:ilvl="0" w:tplc="0A4A0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435FC">
      <w:start w:val="13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46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3CF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A7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06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8F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02C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FA8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76751A0"/>
    <w:multiLevelType w:val="hybridMultilevel"/>
    <w:tmpl w:val="F510FC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E8D27E50">
      <w:numFmt w:val="bullet"/>
      <w:lvlText w:val="•"/>
      <w:lvlJc w:val="left"/>
      <w:pPr>
        <w:ind w:left="252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FFB7D0D"/>
    <w:multiLevelType w:val="hybridMultilevel"/>
    <w:tmpl w:val="7E60A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4F558C"/>
    <w:multiLevelType w:val="hybridMultilevel"/>
    <w:tmpl w:val="E9AE374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>
    <w:nsid w:val="317766A9"/>
    <w:multiLevelType w:val="multilevel"/>
    <w:tmpl w:val="99F847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9C635C"/>
    <w:multiLevelType w:val="multilevel"/>
    <w:tmpl w:val="884EC3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3992E13"/>
    <w:multiLevelType w:val="hybridMultilevel"/>
    <w:tmpl w:val="AB36DD48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>
    <w:nsid w:val="44232A45"/>
    <w:multiLevelType w:val="hybridMultilevel"/>
    <w:tmpl w:val="5FD29A46"/>
    <w:lvl w:ilvl="0" w:tplc="6C1AA9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4ED0C1B"/>
    <w:multiLevelType w:val="hybridMultilevel"/>
    <w:tmpl w:val="37FE8D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9034E36"/>
    <w:multiLevelType w:val="hybridMultilevel"/>
    <w:tmpl w:val="710C45D2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3">
    <w:nsid w:val="4E624B26"/>
    <w:multiLevelType w:val="hybridMultilevel"/>
    <w:tmpl w:val="726CF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F6013D"/>
    <w:multiLevelType w:val="hybridMultilevel"/>
    <w:tmpl w:val="9E4403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FC066C"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157D73"/>
    <w:multiLevelType w:val="hybridMultilevel"/>
    <w:tmpl w:val="D270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B061F9"/>
    <w:multiLevelType w:val="hybridMultilevel"/>
    <w:tmpl w:val="D16A8E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1F11C9F"/>
    <w:multiLevelType w:val="hybridMultilevel"/>
    <w:tmpl w:val="4CA01B18"/>
    <w:lvl w:ilvl="0" w:tplc="DEAE75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54" w:hanging="360"/>
      </w:pPr>
    </w:lvl>
    <w:lvl w:ilvl="2" w:tplc="0409001B">
      <w:start w:val="1"/>
      <w:numFmt w:val="lowerRoman"/>
      <w:lvlText w:val="%3."/>
      <w:lvlJc w:val="right"/>
      <w:pPr>
        <w:ind w:left="1074" w:hanging="180"/>
      </w:pPr>
    </w:lvl>
    <w:lvl w:ilvl="3" w:tplc="0409000F" w:tentative="1">
      <w:start w:val="1"/>
      <w:numFmt w:val="decimal"/>
      <w:lvlText w:val="%4."/>
      <w:lvlJc w:val="left"/>
      <w:pPr>
        <w:ind w:left="1794" w:hanging="360"/>
      </w:pPr>
    </w:lvl>
    <w:lvl w:ilvl="4" w:tplc="04090019" w:tentative="1">
      <w:start w:val="1"/>
      <w:numFmt w:val="lowerLetter"/>
      <w:lvlText w:val="%5."/>
      <w:lvlJc w:val="left"/>
      <w:pPr>
        <w:ind w:left="2514" w:hanging="360"/>
      </w:pPr>
    </w:lvl>
    <w:lvl w:ilvl="5" w:tplc="0409001B" w:tentative="1">
      <w:start w:val="1"/>
      <w:numFmt w:val="lowerRoman"/>
      <w:lvlText w:val="%6."/>
      <w:lvlJc w:val="right"/>
      <w:pPr>
        <w:ind w:left="3234" w:hanging="180"/>
      </w:pPr>
    </w:lvl>
    <w:lvl w:ilvl="6" w:tplc="0409000F" w:tentative="1">
      <w:start w:val="1"/>
      <w:numFmt w:val="decimal"/>
      <w:lvlText w:val="%7."/>
      <w:lvlJc w:val="left"/>
      <w:pPr>
        <w:ind w:left="3954" w:hanging="360"/>
      </w:pPr>
    </w:lvl>
    <w:lvl w:ilvl="7" w:tplc="04090019" w:tentative="1">
      <w:start w:val="1"/>
      <w:numFmt w:val="lowerLetter"/>
      <w:lvlText w:val="%8."/>
      <w:lvlJc w:val="left"/>
      <w:pPr>
        <w:ind w:left="4674" w:hanging="360"/>
      </w:pPr>
    </w:lvl>
    <w:lvl w:ilvl="8" w:tplc="0409001B" w:tentative="1">
      <w:start w:val="1"/>
      <w:numFmt w:val="lowerRoman"/>
      <w:lvlText w:val="%9."/>
      <w:lvlJc w:val="right"/>
      <w:pPr>
        <w:ind w:left="5394" w:hanging="180"/>
      </w:pPr>
    </w:lvl>
  </w:abstractNum>
  <w:abstractNum w:abstractNumId="18">
    <w:nsid w:val="78580D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12"/>
  </w:num>
  <w:num w:numId="7">
    <w:abstractNumId w:val="2"/>
  </w:num>
  <w:num w:numId="8">
    <w:abstractNumId w:val="17"/>
  </w:num>
  <w:num w:numId="9">
    <w:abstractNumId w:val="8"/>
  </w:num>
  <w:num w:numId="10">
    <w:abstractNumId w:val="16"/>
  </w:num>
  <w:num w:numId="11">
    <w:abstractNumId w:val="11"/>
  </w:num>
  <w:num w:numId="12">
    <w:abstractNumId w:val="4"/>
  </w:num>
  <w:num w:numId="13">
    <w:abstractNumId w:val="6"/>
  </w:num>
  <w:num w:numId="14">
    <w:abstractNumId w:val="9"/>
  </w:num>
  <w:num w:numId="15">
    <w:abstractNumId w:val="14"/>
  </w:num>
  <w:num w:numId="16">
    <w:abstractNumId w:val="13"/>
  </w:num>
  <w:num w:numId="17">
    <w:abstractNumId w:val="5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sefvxfd5ssp3evf9kpzesct5502p0wesfx&quot;&gt;gallisepticum&lt;record-ids&gt;&lt;item&gt;1021&lt;/item&gt;&lt;item&gt;1482&lt;/item&gt;&lt;item&gt;3131&lt;/item&gt;&lt;item&gt;3133&lt;/item&gt;&lt;item&gt;3134&lt;/item&gt;&lt;item&gt;3137&lt;/item&gt;&lt;item&gt;3139&lt;/item&gt;&lt;item&gt;3143&lt;/item&gt;&lt;item&gt;3144&lt;/item&gt;&lt;item&gt;4541&lt;/item&gt;&lt;/record-ids&gt;&lt;/item&gt;&lt;/Libraries&gt;"/>
  </w:docVars>
  <w:rsids>
    <w:rsidRoot w:val="001D481B"/>
    <w:rsid w:val="00041B98"/>
    <w:rsid w:val="001D481B"/>
    <w:rsid w:val="009A0F36"/>
    <w:rsid w:val="00A75F10"/>
    <w:rsid w:val="00C63A04"/>
    <w:rsid w:val="00CF576E"/>
    <w:rsid w:val="00FF3A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5037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Macintosh Word</Application>
  <DocSecurity>0</DocSecurity>
  <Lines>7</Lines>
  <Paragraphs>2</Paragraphs>
  <ScaleCrop>false</ScaleCrop>
  <Company>University of Connecticut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J  Bautista</dc:creator>
  <cp:keywords/>
  <cp:lastModifiedBy>Ranjan Srivastava</cp:lastModifiedBy>
  <cp:revision>3</cp:revision>
  <dcterms:created xsi:type="dcterms:W3CDTF">2013-05-02T20:26:00Z</dcterms:created>
  <dcterms:modified xsi:type="dcterms:W3CDTF">2013-05-02T20:26:00Z</dcterms:modified>
</cp:coreProperties>
</file>